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4CBF" w:rsidRPr="00EF412A" w:rsidRDefault="00E14CBF" w:rsidP="00747C6A">
      <w:pPr>
        <w:spacing w:line="520" w:lineRule="exact"/>
        <w:rPr>
          <w:rFonts w:ascii="Times New Roman" w:hAnsi="Times New Roman" w:cs="Times New Roman"/>
          <w:b/>
          <w:bCs/>
          <w:sz w:val="15"/>
          <w:szCs w:val="18"/>
        </w:rPr>
      </w:pPr>
      <w:r w:rsidRPr="00EF412A">
        <w:rPr>
          <w:rFonts w:ascii="Times New Roman" w:hAnsi="Times New Roman" w:cs="Times New Roman" w:hint="eastAsia"/>
          <w:b/>
          <w:bCs/>
          <w:sz w:val="15"/>
          <w:szCs w:val="18"/>
        </w:rPr>
        <w:t>T</w:t>
      </w:r>
      <w:r w:rsidRPr="00EF412A">
        <w:rPr>
          <w:rFonts w:ascii="Times New Roman" w:hAnsi="Times New Roman" w:cs="Times New Roman"/>
          <w:b/>
          <w:bCs/>
          <w:sz w:val="15"/>
          <w:szCs w:val="18"/>
        </w:rPr>
        <w:t xml:space="preserve">able </w:t>
      </w:r>
      <w:r w:rsidR="00BB577E">
        <w:rPr>
          <w:rFonts w:ascii="Times New Roman" w:hAnsi="Times New Roman" w:cs="Times New Roman"/>
          <w:b/>
          <w:bCs/>
          <w:sz w:val="15"/>
          <w:szCs w:val="18"/>
        </w:rPr>
        <w:t>S1</w:t>
      </w:r>
      <w:r w:rsidRPr="00EF412A">
        <w:rPr>
          <w:rFonts w:ascii="Times New Roman" w:hAnsi="Times New Roman" w:cs="Times New Roman"/>
          <w:b/>
          <w:bCs/>
          <w:sz w:val="15"/>
          <w:szCs w:val="18"/>
        </w:rPr>
        <w:t xml:space="preserve"> Clinical characteristics and genotyp</w:t>
      </w:r>
      <w:r w:rsidRPr="00EF412A">
        <w:rPr>
          <w:rFonts w:ascii="Times New Roman" w:hAnsi="Times New Roman" w:cs="Times New Roman" w:hint="eastAsia"/>
          <w:b/>
          <w:bCs/>
          <w:sz w:val="15"/>
          <w:szCs w:val="18"/>
        </w:rPr>
        <w:t>ical</w:t>
      </w:r>
      <w:r w:rsidRPr="00EF412A">
        <w:rPr>
          <w:rFonts w:ascii="Times New Roman" w:hAnsi="Times New Roman" w:cs="Times New Roman"/>
          <w:b/>
          <w:bCs/>
          <w:sz w:val="15"/>
          <w:szCs w:val="18"/>
        </w:rPr>
        <w:t xml:space="preserve"> profiles of CGD patients</w:t>
      </w:r>
    </w:p>
    <w:tbl>
      <w:tblPr>
        <w:tblW w:w="136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7"/>
        <w:gridCol w:w="850"/>
        <w:gridCol w:w="1276"/>
        <w:gridCol w:w="567"/>
        <w:gridCol w:w="2268"/>
        <w:gridCol w:w="3685"/>
        <w:gridCol w:w="709"/>
        <w:gridCol w:w="1950"/>
        <w:gridCol w:w="851"/>
        <w:gridCol w:w="850"/>
      </w:tblGrid>
      <w:tr w:rsidR="00883055" w:rsidRPr="008A7DDA" w:rsidTr="00883055">
        <w:trPr>
          <w:cantSplit/>
          <w:trHeight w:val="284"/>
        </w:trPr>
        <w:tc>
          <w:tcPr>
            <w:tcW w:w="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Patient ID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Age at symptom onset</w:t>
            </w: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(months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Age at diagnosis (months)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Pathogens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Clinical manifestation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CRP (&lt;8mg/L)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ind w:leftChars="278" w:left="584" w:rightChars="80" w:right="168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cDNA nucleotide chang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Type of mutatio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b/>
                <w:bCs/>
                <w:sz w:val="15"/>
                <w:szCs w:val="18"/>
              </w:rPr>
              <w:t>Gene location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5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56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Aspergillus flavus, Aspergillus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oryzae</w:t>
            </w:r>
            <w:proofErr w:type="spellEnd"/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Recurrent fever and severe pneumonia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3</w:t>
            </w:r>
          </w:p>
        </w:tc>
        <w:tc>
          <w:tcPr>
            <w:tcW w:w="19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252G&gt;A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Splice site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3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Candida albicans, rotavirus, Stenotrophomonas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maltophilia</w:t>
            </w:r>
            <w:proofErr w:type="spellEnd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,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lautropia</w:t>
            </w:r>
            <w:proofErr w:type="spellEnd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 mirabil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Prolonged fever, sepsis, rotavirus enteritis, pneumonia and perianal abs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469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Non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5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erratia marcescens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, human herpesvirus 6 (HHV-6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Sepsis, acute hepatic failure, status epilepticus, viral encephalitis, pneumonia, perianal abscess, osteomyelitis, deep venous thrombosis, hypoprotein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3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676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Non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7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erratia marcescen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Severe pneumonia, liver function impairment, conjunctiv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5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676C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Nonsen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7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Recurrent fever and severe pneumo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1038de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9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taphylococcus aureus, Aspergill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Recurrent perianal abscess, severe pneumonia, left axillary lymph node enlargement, left axillary lymph node tuberculosis, anal fistula, inflammatory bowel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416_423delTAGCACTCinsAGA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B2275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Deletion/</w:t>
            </w: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 xml:space="preserve"> 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inser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5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Aspergillus fumigatus, cytomegalovirus, Streptococc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Severe pneumonia, tuberculosis infection, perianal abscess, chronic diarrh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713556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1210-1212delG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036D1A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10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Haemophilus</w:t>
            </w:r>
            <w:proofErr w:type="spellEnd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 influenzae, Staphylococcus,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Leckercia</w:t>
            </w:r>
            <w:proofErr w:type="spellEnd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adecarboxylata</w:t>
            </w:r>
            <w:proofErr w:type="spellEnd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,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Burkholderia</w:t>
            </w:r>
            <w:proofErr w:type="spellEnd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 gladiolu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Recurrent fever, sepsis, pneumonia, skin infections, tuberculosis infect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4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6000EE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c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.898-8_904del</w:t>
            </w:r>
          </w:p>
          <w:p w:rsidR="00883055" w:rsidRPr="008A7DDA" w:rsidRDefault="00883055" w:rsidP="006000EE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TTCTATAGGTGG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Splice site/</w:t>
            </w:r>
          </w:p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Intron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8</w:t>
            </w:r>
          </w:p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9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GD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taphylococcus aureus</w:t>
            </w:r>
            <w:r w:rsidRPr="008A7DDA">
              <w:rPr>
                <w:rFonts w:ascii="Times New Roman" w:hAnsi="Times New Roman" w:cs="Times New Roman" w:hint="eastAsia"/>
                <w:i/>
                <w:iCs/>
                <w:sz w:val="15"/>
                <w:szCs w:val="18"/>
              </w:rPr>
              <w:t>,</w:t>
            </w:r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 xml:space="preserve"> Streptococcus </w:t>
            </w:r>
            <w:proofErr w:type="spellStart"/>
            <w:r w:rsidRPr="008A7DDA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hemolyticus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Recurrent fever, pneumonia, sepsis, liver abscess, purulent lymphadenitis, tuberculosis infection, liver function impair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c.1314+1G&gt;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Splice s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83055" w:rsidRPr="008A7DDA" w:rsidRDefault="00883055" w:rsidP="0013328D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 w:hint="eastAsia"/>
                <w:sz w:val="15"/>
                <w:szCs w:val="18"/>
              </w:rPr>
              <w:t>Intron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 xml:space="preserve"> 10</w:t>
            </w:r>
          </w:p>
        </w:tc>
      </w:tr>
      <w:tr w:rsidR="00883055" w:rsidRPr="008A7DDA" w:rsidTr="00883055">
        <w:trPr>
          <w:cantSplit/>
          <w:trHeight w:val="454"/>
        </w:trPr>
        <w:tc>
          <w:tcPr>
            <w:tcW w:w="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CGD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14" w:type="dxa"/>
              <w:bottom w:w="7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C94ACB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C94ACB">
              <w:rPr>
                <w:rFonts w:ascii="Times New Roman" w:hAnsi="Times New Roman" w:cs="Times New Roman" w:hint="eastAsia"/>
                <w:sz w:val="15"/>
                <w:szCs w:val="18"/>
              </w:rPr>
              <w:t>-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Recurrent fever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,</w:t>
            </w: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 xml:space="preserve"> pneumon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29.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>
              <w:rPr>
                <w:rFonts w:ascii="Times New Roman" w:hAnsi="Times New Roman" w:cs="Times New Roman" w:hint="eastAsia"/>
                <w:sz w:val="15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8"/>
              </w:rPr>
              <w:t>.370del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8A7DDA" w:rsidRDefault="00883055" w:rsidP="00867377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83055" w:rsidRPr="008A7DDA" w:rsidRDefault="00883055" w:rsidP="0013328D">
            <w:pPr>
              <w:spacing w:line="200" w:lineRule="exact"/>
              <w:jc w:val="center"/>
              <w:rPr>
                <w:rFonts w:ascii="Times New Roman" w:hAnsi="Times New Roman" w:cs="Times New Roman"/>
                <w:sz w:val="15"/>
                <w:szCs w:val="18"/>
              </w:rPr>
            </w:pPr>
            <w:r w:rsidRPr="008A7DDA">
              <w:rPr>
                <w:rFonts w:ascii="Times New Roman" w:hAnsi="Times New Roman" w:cs="Times New Roman"/>
                <w:sz w:val="15"/>
                <w:szCs w:val="18"/>
              </w:rPr>
              <w:t>Exon 5</w:t>
            </w:r>
          </w:p>
        </w:tc>
      </w:tr>
    </w:tbl>
    <w:p w:rsidR="00D16CF0" w:rsidRDefault="00C24CC4" w:rsidP="00036D1A">
      <w:pPr>
        <w:rPr>
          <w:rFonts w:ascii="Times New Roman" w:hAnsi="Times New Roman" w:cs="Times New Roman"/>
          <w:sz w:val="15"/>
          <w:szCs w:val="18"/>
        </w:rPr>
      </w:pPr>
      <w:r w:rsidRPr="00144359">
        <w:rPr>
          <w:rFonts w:ascii="Times New Roman" w:hAnsi="Times New Roman" w:cs="Times New Roman"/>
          <w:sz w:val="15"/>
          <w:szCs w:val="18"/>
        </w:rPr>
        <w:t>M: male</w:t>
      </w:r>
    </w:p>
    <w:p w:rsidR="00D16CF0" w:rsidRPr="00865F09" w:rsidRDefault="00D16CF0" w:rsidP="00036D1A">
      <w:pPr>
        <w:rPr>
          <w:rFonts w:ascii="Times New Roman" w:hAnsi="Times New Roman" w:cs="Times New Roman"/>
          <w:color w:val="FF0000"/>
          <w:sz w:val="15"/>
          <w:szCs w:val="18"/>
        </w:rPr>
      </w:pPr>
    </w:p>
    <w:sectPr w:rsidR="00D16CF0" w:rsidRPr="00865F09" w:rsidSect="005165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44138" w:rsidRDefault="00A44138" w:rsidP="005165EE">
      <w:r>
        <w:separator/>
      </w:r>
    </w:p>
  </w:endnote>
  <w:endnote w:type="continuationSeparator" w:id="0">
    <w:p w:rsidR="00A44138" w:rsidRDefault="00A44138" w:rsidP="00516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44138" w:rsidRDefault="00A44138" w:rsidP="005165EE">
      <w:r>
        <w:separator/>
      </w:r>
    </w:p>
  </w:footnote>
  <w:footnote w:type="continuationSeparator" w:id="0">
    <w:p w:rsidR="00A44138" w:rsidRDefault="00A44138" w:rsidP="00516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5EE"/>
    <w:rsid w:val="00036D1A"/>
    <w:rsid w:val="00047EAA"/>
    <w:rsid w:val="00087B42"/>
    <w:rsid w:val="000B2275"/>
    <w:rsid w:val="000C4D7C"/>
    <w:rsid w:val="00131848"/>
    <w:rsid w:val="0013328D"/>
    <w:rsid w:val="00144359"/>
    <w:rsid w:val="00155877"/>
    <w:rsid w:val="00157311"/>
    <w:rsid w:val="001608AF"/>
    <w:rsid w:val="001A2B3E"/>
    <w:rsid w:val="001D49AE"/>
    <w:rsid w:val="001E2CBA"/>
    <w:rsid w:val="00211D5B"/>
    <w:rsid w:val="00266A3A"/>
    <w:rsid w:val="00315DDD"/>
    <w:rsid w:val="003A34FE"/>
    <w:rsid w:val="003A7C45"/>
    <w:rsid w:val="00453981"/>
    <w:rsid w:val="00476527"/>
    <w:rsid w:val="00477A83"/>
    <w:rsid w:val="00480180"/>
    <w:rsid w:val="004D0E71"/>
    <w:rsid w:val="004D295A"/>
    <w:rsid w:val="004F1E0F"/>
    <w:rsid w:val="004F6D3F"/>
    <w:rsid w:val="00500AA0"/>
    <w:rsid w:val="00511B3E"/>
    <w:rsid w:val="005165EE"/>
    <w:rsid w:val="00520FCB"/>
    <w:rsid w:val="00547D08"/>
    <w:rsid w:val="00586C7D"/>
    <w:rsid w:val="005B35F2"/>
    <w:rsid w:val="006000EE"/>
    <w:rsid w:val="00640556"/>
    <w:rsid w:val="00713556"/>
    <w:rsid w:val="00747C6A"/>
    <w:rsid w:val="007B720F"/>
    <w:rsid w:val="008163E0"/>
    <w:rsid w:val="00847C4F"/>
    <w:rsid w:val="00865F09"/>
    <w:rsid w:val="00867377"/>
    <w:rsid w:val="00883055"/>
    <w:rsid w:val="00883249"/>
    <w:rsid w:val="008A7DDA"/>
    <w:rsid w:val="008E4A72"/>
    <w:rsid w:val="008F671D"/>
    <w:rsid w:val="009162CB"/>
    <w:rsid w:val="00917E8C"/>
    <w:rsid w:val="00920E91"/>
    <w:rsid w:val="009B2DA1"/>
    <w:rsid w:val="009C6F9F"/>
    <w:rsid w:val="00A30879"/>
    <w:rsid w:val="00A44138"/>
    <w:rsid w:val="00A91D96"/>
    <w:rsid w:val="00A95C58"/>
    <w:rsid w:val="00B370B0"/>
    <w:rsid w:val="00B50F02"/>
    <w:rsid w:val="00B80F69"/>
    <w:rsid w:val="00B81687"/>
    <w:rsid w:val="00BA4DAB"/>
    <w:rsid w:val="00BB4840"/>
    <w:rsid w:val="00BB577E"/>
    <w:rsid w:val="00BD4308"/>
    <w:rsid w:val="00C24CC4"/>
    <w:rsid w:val="00C4408B"/>
    <w:rsid w:val="00C87431"/>
    <w:rsid w:val="00C94ACB"/>
    <w:rsid w:val="00D16CF0"/>
    <w:rsid w:val="00D2014A"/>
    <w:rsid w:val="00D84749"/>
    <w:rsid w:val="00DA3328"/>
    <w:rsid w:val="00DE224A"/>
    <w:rsid w:val="00E14CBF"/>
    <w:rsid w:val="00E479A7"/>
    <w:rsid w:val="00E72BD1"/>
    <w:rsid w:val="00EA1735"/>
    <w:rsid w:val="00ED1309"/>
    <w:rsid w:val="00EE48DD"/>
    <w:rsid w:val="00EE5B7D"/>
    <w:rsid w:val="00EF412A"/>
    <w:rsid w:val="00FA570F"/>
    <w:rsid w:val="00FE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B12F7"/>
  <w15:chartTrackingRefBased/>
  <w15:docId w15:val="{ABE94F37-255E-0945-A0BD-20C3BAE73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6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6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6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6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2EEB60-8C31-A74E-9645-72DD51245D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0</cp:revision>
  <dcterms:created xsi:type="dcterms:W3CDTF">2023-02-21T01:26:00Z</dcterms:created>
  <dcterms:modified xsi:type="dcterms:W3CDTF">2023-07-23T09:53:00Z</dcterms:modified>
</cp:coreProperties>
</file>